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Batang;©öUAA" w:cs="Times New Roman" w:ascii="Times New Roman" w:hAnsi="Times New Roman"/>
          <w:sz w:val="24"/>
          <w:szCs w:val="24"/>
          <w:lang w:eastAsia="ko-KR"/>
        </w:rPr>
        <w:t xml:space="preserve">Table 1A: </w:t>
      </w:r>
      <w:r>
        <w:rPr>
          <w:rFonts w:cs="Times New Roman" w:ascii="Times New Roman" w:hAnsi="Times New Roman"/>
          <w:sz w:val="24"/>
          <w:szCs w:val="24"/>
        </w:rPr>
        <w:t xml:space="preserve">Chemical composition of </w:t>
      </w:r>
      <w:r>
        <w:rPr>
          <w:rFonts w:cs="Times New Roman" w:ascii="Times New Roman" w:hAnsi="Times New Roman"/>
          <w:i/>
          <w:iCs/>
          <w:sz w:val="24"/>
          <w:szCs w:val="24"/>
        </w:rPr>
        <w:t>Malus domestica</w:t>
      </w:r>
      <w:r>
        <w:rPr>
          <w:rFonts w:cs="Times New Roman" w:ascii="Times New Roman" w:hAnsi="Times New Roman"/>
          <w:sz w:val="24"/>
          <w:szCs w:val="24"/>
        </w:rPr>
        <w:t xml:space="preserve"> essential oils from different samples of leaves from </w:t>
      </w:r>
      <w:r>
        <w:rPr>
          <w:rFonts w:cs="Times New Roman" w:ascii="Times New Roman" w:hAnsi="Times New Roman"/>
          <w:sz w:val="24"/>
          <w:szCs w:val="24"/>
          <w:lang w:val="en-GB"/>
        </w:rPr>
        <w:t>Chindi village of Mandi district, HP, India.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tabs>
          <w:tab w:val="clear" w:pos="720"/>
          <w:tab w:val="left" w:pos="2520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mpounds</w:t>
        <w:tab/>
        <w:tab/>
        <w:t>Retention index</w:t>
        <w:tab/>
        <w:tab/>
        <w:tab/>
        <w:t>%</w:t>
        <w:tab/>
        <w:tab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tabs>
          <w:tab w:val="clear" w:pos="720"/>
          <w:tab w:val="left" w:pos="2520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 xml:space="preserve">DB 5    </w:t>
        <w:tab/>
        <w:t xml:space="preserve">A1     </w:t>
        <w:tab/>
        <w:tab/>
        <w:t xml:space="preserve">A2    </w:t>
        <w:tab/>
        <w:tab/>
        <w:t xml:space="preserve">A3  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Eucalyptol</w:t>
        <w:tab/>
        <w:tab/>
        <w:tab/>
        <w:t>1031</w:t>
        <w:tab/>
        <w:tab/>
        <w:t xml:space="preserve">43.7 </w:t>
        <w:tab/>
        <w:tab/>
        <w:t xml:space="preserve">41.0  </w:t>
        <w:tab/>
        <w:tab/>
        <w:t xml:space="preserve">34.1  </w:t>
        <w:tab/>
        <w:t xml:space="preserve">    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nalool</w:t>
        <w:tab/>
        <w:tab/>
        <w:tab/>
        <w:t>1095</w:t>
        <w:tab/>
        <w:tab/>
        <w:t xml:space="preserve">1.0    </w:t>
        <w:tab/>
        <w:tab/>
        <w:t xml:space="preserve">0.9   </w:t>
        <w:tab/>
        <w:tab/>
        <w:t>0.9</w:t>
        <w:tab/>
        <w:t xml:space="preserve">  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-Terpineol</w:t>
        <w:tab/>
        <w:tab/>
        <w:tab/>
        <w:t>1180</w:t>
        <w:tab/>
        <w:tab/>
        <w:t xml:space="preserve">0.8    </w:t>
        <w:tab/>
        <w:tab/>
        <w:t xml:space="preserve">0.7   </w:t>
        <w:tab/>
        <w:tab/>
        <w:t>0.8</w:t>
        <w:tab/>
        <w:t xml:space="preserve">  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-Undecanone</w:t>
        <w:tab/>
        <w:tab/>
        <w:tab/>
        <w:t>1288</w:t>
        <w:tab/>
        <w:tab/>
        <w:t xml:space="preserve">1.1    </w:t>
        <w:tab/>
        <w:tab/>
        <w:t xml:space="preserve">1.0   </w:t>
        <w:tab/>
        <w:tab/>
        <w:t>1.5</w:t>
        <w:tab/>
        <w:t xml:space="preserve">  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β</w:t>
      </w:r>
      <w:r>
        <w:rPr>
          <w:rFonts w:cs="Times New Roman" w:ascii="Times New Roman" w:hAnsi="Times New Roman"/>
          <w:sz w:val="24"/>
          <w:szCs w:val="24"/>
        </w:rPr>
        <w:t>-Damascenone</w:t>
        <w:tab/>
        <w:tab/>
        <w:tab/>
        <w:t>1379</w:t>
        <w:tab/>
        <w:tab/>
        <w:t xml:space="preserve">0.7    </w:t>
        <w:tab/>
        <w:tab/>
        <w:t xml:space="preserve">0.7   </w:t>
        <w:tab/>
        <w:tab/>
        <w:t>0.7</w:t>
        <w:tab/>
        <w:t xml:space="preserve">  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-Dodecanone</w:t>
        <w:tab/>
        <w:tab/>
        <w:tab/>
        <w:t>1391</w:t>
        <w:tab/>
        <w:tab/>
        <w:t xml:space="preserve">1.1    </w:t>
        <w:tab/>
        <w:tab/>
        <w:t xml:space="preserve">1.0   </w:t>
        <w:tab/>
        <w:tab/>
        <w:t>1.0</w:t>
        <w:tab/>
        <w:t xml:space="preserve">  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trans</w:t>
      </w:r>
      <w:r>
        <w:rPr>
          <w:rFonts w:cs="Times New Roman" w:ascii="Times New Roman" w:hAnsi="Times New Roman"/>
          <w:sz w:val="24"/>
          <w:szCs w:val="24"/>
          <w:lang w:val="en-GB"/>
        </w:rPr>
        <w:t>-Caryophyllene</w:t>
        <w:tab/>
        <w:tab/>
        <w:tab/>
        <w:t>1417</w:t>
        <w:tab/>
        <w:tab/>
        <w:t xml:space="preserve">1.1    </w:t>
        <w:tab/>
        <w:tab/>
        <w:t xml:space="preserve">1.1   </w:t>
        <w:tab/>
        <w:tab/>
        <w:t>1.6</w:t>
        <w:tab/>
        <w:t xml:space="preserve">  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α</w:t>
      </w:r>
      <w:r>
        <w:rPr>
          <w:rFonts w:cs="Times New Roman" w:ascii="Times New Roman" w:hAnsi="Times New Roman"/>
          <w:sz w:val="24"/>
          <w:szCs w:val="24"/>
        </w:rPr>
        <w:t>-Farnesene</w:t>
        <w:tab/>
        <w:tab/>
        <w:tab/>
        <w:t>1506</w:t>
        <w:tab/>
        <w:tab/>
        <w:t xml:space="preserve">9.6    </w:t>
        <w:tab/>
        <w:tab/>
        <w:t xml:space="preserve">9.1   </w:t>
        <w:tab/>
        <w:tab/>
        <w:t xml:space="preserve">11.1  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,6,10-Dodecatrien-3-</w:t>
        <w:tab/>
        <w:tab/>
        <w:tab/>
        <w:t>1542</w:t>
        <w:tab/>
        <w:tab/>
        <w:t xml:space="preserve">2.0    </w:t>
        <w:tab/>
        <w:tab/>
        <w:t xml:space="preserve">1.9  </w:t>
        <w:tab/>
        <w:tab/>
        <w:t xml:space="preserve"> 2.2</w:t>
        <w:tab/>
        <w:t xml:space="preserve">  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ol-3,7,11-trimethyl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cis</w:t>
      </w:r>
      <w:r>
        <w:rPr>
          <w:rFonts w:cs="Times New Roman" w:ascii="Times New Roman" w:hAnsi="Times New Roman"/>
          <w:sz w:val="24"/>
          <w:szCs w:val="24"/>
        </w:rPr>
        <w:t>-3-Hexenyl benzoate</w:t>
        <w:tab/>
        <w:tab/>
        <w:tab/>
        <w:t>1567</w:t>
        <w:tab/>
        <w:tab/>
        <w:t xml:space="preserve">3.1   </w:t>
        <w:tab/>
        <w:tab/>
        <w:t xml:space="preserve">3.1    </w:t>
        <w:tab/>
        <w:tab/>
        <w:t>4.7</w:t>
        <w:tab/>
        <w:t xml:space="preserve">  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Hexyl benzoate</w:t>
        <w:tab/>
        <w:tab/>
        <w:tab/>
        <w:t>1573</w:t>
        <w:tab/>
        <w:tab/>
        <w:t xml:space="preserve">1.0   </w:t>
        <w:tab/>
        <w:tab/>
        <w:t xml:space="preserve">0.8    </w:t>
        <w:tab/>
        <w:tab/>
        <w:t>1.0</w:t>
        <w:tab/>
        <w:t xml:space="preserve">  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enzyl benzoate</w:t>
        <w:tab/>
        <w:tab/>
        <w:tab/>
        <w:t>1762</w:t>
        <w:tab/>
        <w:tab/>
        <w:t xml:space="preserve">1.7   </w:t>
        <w:tab/>
        <w:tab/>
        <w:t xml:space="preserve">1.5    </w:t>
        <w:tab/>
        <w:tab/>
        <w:t>1.6</w:t>
        <w:tab/>
        <w:t xml:space="preserve">  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>6,10,14-Trimethyl-2-pentadecanone</w:t>
        <w:tab/>
        <w:t>1844</w:t>
        <w:tab/>
        <w:tab/>
        <w:t xml:space="preserve">1.3   </w:t>
        <w:tab/>
        <w:tab/>
        <w:t xml:space="preserve">1.3    </w:t>
        <w:tab/>
        <w:tab/>
        <w:t>1.4</w:t>
        <w:tab/>
        <w:t xml:space="preserve">  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>Podocarpene A</w:t>
        <w:tab/>
        <w:tab/>
        <w:tab/>
        <w:t>2036</w:t>
        <w:tab/>
        <w:tab/>
        <w:t xml:space="preserve">3.8   </w:t>
        <w:tab/>
        <w:tab/>
        <w:t xml:space="preserve">3.4    </w:t>
        <w:tab/>
        <w:tab/>
        <w:t>3.7</w:t>
        <w:tab/>
        <w:t xml:space="preserve">  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>Phytol</w:t>
        <w:tab/>
        <w:tab/>
        <w:tab/>
        <w:t>2112</w:t>
        <w:tab/>
        <w:tab/>
        <w:t xml:space="preserve">11.5 </w:t>
        <w:tab/>
        <w:tab/>
        <w:t xml:space="preserve">10.8  </w:t>
        <w:tab/>
        <w:tab/>
        <w:t>8.3</w:t>
        <w:tab/>
        <w:t xml:space="preserve">  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>Tricosane</w:t>
        <w:tab/>
        <w:tab/>
        <w:tab/>
        <w:t>2298</w:t>
        <w:tab/>
        <w:tab/>
        <w:t xml:space="preserve">4.2   </w:t>
        <w:tab/>
        <w:tab/>
        <w:t xml:space="preserve">3.9    </w:t>
        <w:tab/>
        <w:tab/>
        <w:t>6.1</w:t>
        <w:tab/>
        <w:t xml:space="preserve">   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2520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>Pentacosane</w:t>
        <w:tab/>
        <w:tab/>
        <w:tab/>
        <w:t>2497</w:t>
        <w:tab/>
        <w:tab/>
        <w:t xml:space="preserve">7.6   </w:t>
        <w:tab/>
        <w:tab/>
        <w:t xml:space="preserve">7.2    </w:t>
        <w:tab/>
        <w:tab/>
        <w:t>5.4</w:t>
        <w:tab/>
        <w:t xml:space="preserve">   </w:t>
      </w:r>
    </w:p>
    <w:p>
      <w:pPr>
        <w:pStyle w:val="Normal"/>
        <w:tabs>
          <w:tab w:val="left" w:pos="720" w:leader="none"/>
          <w:tab w:val="left" w:pos="6660" w:leader="none"/>
        </w:tabs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  <w:lang w:val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it-IT"/>
        </w:rPr>
        <w:t xml:space="preserve">                                                                      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indawiStyleHead1Char">
    <w:name w:val="HindawiStyleHead1 Char"/>
    <w:basedOn w:val="DefaultParagraphFont"/>
    <w:qFormat/>
    <w:rPr>
      <w:rFonts w:ascii="Cambria" w:hAnsi="Cambria" w:eastAsia="Calibri" w:cs="Cambria"/>
      <w:b/>
      <w:bCs/>
      <w:color w:val="3366FF"/>
      <w:sz w:val="34"/>
      <w:szCs w:val="32"/>
      <w:u w:val="single"/>
    </w:rPr>
  </w:style>
  <w:style w:type="character" w:styleId="HindawiStyleHead2Char">
    <w:name w:val="HindawiStyleHead2 Char"/>
    <w:basedOn w:val="DefaultParagraphFont"/>
    <w:qFormat/>
    <w:rPr>
      <w:rFonts w:ascii="Calibri" w:hAnsi="Calibri" w:eastAsia="Calibri" w:cs="Calibri"/>
      <w:b/>
      <w:bCs/>
      <w:color w:val="FF0000"/>
      <w:sz w:val="32"/>
      <w:szCs w:val="32"/>
      <w:u w:val="single"/>
    </w:rPr>
  </w:style>
  <w:style w:type="character" w:styleId="HindawiStyleHead3Char">
    <w:name w:val="HindawiStyleHead3 Char"/>
    <w:basedOn w:val="DefaultParagraphFont"/>
    <w:qFormat/>
    <w:rPr>
      <w:rFonts w:ascii="Calibri" w:hAnsi="Calibri" w:eastAsia="Calibri" w:cs="Calibri"/>
      <w:b/>
      <w:bCs/>
      <w:color w:val="008000"/>
      <w:sz w:val="28"/>
      <w:szCs w:val="32"/>
      <w:u w:val="single"/>
    </w:rPr>
  </w:style>
  <w:style w:type="character" w:styleId="HindawiStyleHead4Char">
    <w:name w:val="HindawiStyleHead4 Char"/>
    <w:basedOn w:val="DefaultParagraphFont"/>
    <w:qFormat/>
    <w:rPr>
      <w:rFonts w:ascii="Calibri" w:hAnsi="Calibri" w:eastAsia="Calibri" w:cs="Calibri"/>
      <w:b/>
      <w:bCs/>
      <w:color w:val="993366"/>
      <w:sz w:val="28"/>
      <w:szCs w:val="32"/>
      <w:u w:val="single"/>
    </w:rPr>
  </w:style>
  <w:style w:type="character" w:styleId="HindawiStyleAckChar">
    <w:name w:val="HindawiStyleAck Char"/>
    <w:basedOn w:val="DefaultParagraphFont"/>
    <w:qFormat/>
    <w:rPr>
      <w:rFonts w:ascii="Cambria" w:hAnsi="Cambria" w:eastAsia="Calibri" w:cs="Cambria"/>
      <w:b/>
      <w:bCs/>
      <w:color w:val="000000"/>
      <w:sz w:val="34"/>
      <w:szCs w:val="32"/>
      <w:u w:val="single"/>
    </w:rPr>
  </w:style>
  <w:style w:type="character" w:styleId="HindawiTitleStyleChar">
    <w:name w:val="HindawiTitleStyle Char"/>
    <w:basedOn w:val="DefaultParagraphFont"/>
    <w:qFormat/>
    <w:rPr>
      <w:rFonts w:eastAsia="Calibri"/>
      <w:b/>
      <w:bCs/>
      <w:sz w:val="32"/>
      <w:szCs w:val="3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ndawiStyleHead1">
    <w:name w:val="HindawiStyleHead1"/>
    <w:basedOn w:val="Normal"/>
    <w:qFormat/>
    <w:pPr>
      <w:tabs>
        <w:tab w:val="clear" w:pos="720"/>
        <w:tab w:val="left" w:pos="0" w:leader="none"/>
        <w:tab w:val="left" w:pos="9356" w:leader="none"/>
      </w:tabs>
      <w:spacing w:lineRule="auto" w:line="480" w:before="280" w:after="280"/>
    </w:pPr>
    <w:rPr>
      <w:rFonts w:ascii="Cambria" w:hAnsi="Cambria" w:cs="Times New Roman"/>
      <w:b/>
      <w:bCs/>
      <w:color w:val="3366FF"/>
      <w:sz w:val="34"/>
      <w:szCs w:val="32"/>
      <w:u w:val="single"/>
    </w:rPr>
  </w:style>
  <w:style w:type="paragraph" w:styleId="HindawiStyleHead2">
    <w:name w:val="HindawiStyleHead2"/>
    <w:basedOn w:val="Normal"/>
    <w:qFormat/>
    <w:pPr>
      <w:tabs>
        <w:tab w:val="clear" w:pos="720"/>
        <w:tab w:val="left" w:pos="0" w:leader="none"/>
        <w:tab w:val="left" w:pos="9356" w:leader="none"/>
      </w:tabs>
      <w:spacing w:lineRule="auto" w:line="480" w:before="280" w:after="280"/>
    </w:pPr>
    <w:rPr>
      <w:rFonts w:ascii="Calibri" w:hAnsi="Calibri" w:cs="Calibri"/>
      <w:b/>
      <w:bCs/>
      <w:color w:val="FF0000"/>
      <w:sz w:val="32"/>
      <w:szCs w:val="32"/>
      <w:u w:val="single"/>
    </w:rPr>
  </w:style>
  <w:style w:type="paragraph" w:styleId="HindawiStyleHead3">
    <w:name w:val="HindawiStyleHead3"/>
    <w:basedOn w:val="Normal"/>
    <w:qFormat/>
    <w:pPr>
      <w:tabs>
        <w:tab w:val="clear" w:pos="720"/>
        <w:tab w:val="left" w:pos="0" w:leader="none"/>
        <w:tab w:val="left" w:pos="9356" w:leader="none"/>
      </w:tabs>
      <w:spacing w:lineRule="auto" w:line="480" w:before="280" w:after="280"/>
    </w:pPr>
    <w:rPr>
      <w:rFonts w:ascii="Calibri" w:hAnsi="Calibri" w:cs="Calibri"/>
      <w:b/>
      <w:bCs/>
      <w:color w:val="008000"/>
      <w:sz w:val="28"/>
      <w:szCs w:val="32"/>
      <w:u w:val="single"/>
    </w:rPr>
  </w:style>
  <w:style w:type="paragraph" w:styleId="HindawiStyleHead4">
    <w:name w:val="HindawiStyleHead4"/>
    <w:basedOn w:val="Normal"/>
    <w:qFormat/>
    <w:pPr>
      <w:tabs>
        <w:tab w:val="clear" w:pos="720"/>
        <w:tab w:val="left" w:pos="0" w:leader="none"/>
        <w:tab w:val="left" w:pos="9356" w:leader="none"/>
      </w:tabs>
      <w:spacing w:lineRule="auto" w:line="480" w:before="280" w:after="280"/>
    </w:pPr>
    <w:rPr>
      <w:rFonts w:ascii="Calibri" w:hAnsi="Calibri" w:cs="Calibri"/>
      <w:b/>
      <w:bCs/>
      <w:color w:val="993366"/>
      <w:sz w:val="28"/>
      <w:szCs w:val="32"/>
      <w:u w:val="single"/>
    </w:rPr>
  </w:style>
  <w:style w:type="paragraph" w:styleId="HindawiStyleAck">
    <w:name w:val="HindawiStyleAck"/>
    <w:basedOn w:val="Normal"/>
    <w:qFormat/>
    <w:pPr>
      <w:tabs>
        <w:tab w:val="clear" w:pos="720"/>
        <w:tab w:val="left" w:pos="0" w:leader="none"/>
        <w:tab w:val="left" w:pos="9356" w:leader="none"/>
      </w:tabs>
      <w:spacing w:lineRule="auto" w:line="480" w:before="280" w:after="280"/>
    </w:pPr>
    <w:rPr>
      <w:rFonts w:ascii="Cambria" w:hAnsi="Cambria" w:cs="Times New Roman"/>
      <w:b/>
      <w:bCs/>
      <w:color w:val="000000"/>
      <w:sz w:val="34"/>
      <w:szCs w:val="32"/>
      <w:u w:val="single"/>
    </w:rPr>
  </w:style>
  <w:style w:type="paragraph" w:styleId="HindawiTitleStyle">
    <w:name w:val="HindawiTitleStyle"/>
    <w:basedOn w:val="Normal"/>
    <w:qFormat/>
    <w:pPr>
      <w:tabs>
        <w:tab w:val="clear" w:pos="720"/>
        <w:tab w:val="left" w:pos="0" w:leader="none"/>
        <w:tab w:val="left" w:pos="9356" w:leader="none"/>
      </w:tabs>
      <w:spacing w:lineRule="auto" w:line="480" w:before="280" w:after="280"/>
      <w:jc w:val="center"/>
    </w:pPr>
    <w:rPr>
      <w:rFonts w:ascii="Times New Roman" w:hAnsi="Times New Roman" w:cs="Times New Roman"/>
      <w:b/>
      <w:bCs/>
      <w:sz w:val="32"/>
      <w:szCs w:val="32"/>
      <w:u w:val="singl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9:26:00Z</dcterms:created>
  <dc:creator>Dr Vijai</dc:creator>
  <dc:description/>
  <cp:keywords/>
  <dc:language>en-US</dc:language>
  <cp:lastModifiedBy>staff</cp:lastModifiedBy>
  <dcterms:modified xsi:type="dcterms:W3CDTF">2012-04-26T09:25:00Z</dcterms:modified>
  <cp:revision>4</cp:revision>
  <dc:subject/>
  <dc:title/>
</cp:coreProperties>
</file>